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bookmarkStart w:id="2" w:name="_GoBack"/>
      <w:bookmarkEnd w:id="2"/>
      <w:r>
        <w:rPr>
          <w:rFonts w:hint="default" w:ascii="Times New Roman" w:hAnsi="Times New Roman" w:cs="Times New Roman"/>
        </w:rPr>
        <w:t>Table S1. Oxidative balance score assignment scheme.</w:t>
      </w:r>
    </w:p>
    <w:tbl>
      <w:tblPr>
        <w:tblStyle w:val="5"/>
        <w:tblW w:w="1077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852"/>
        <w:gridCol w:w="1058"/>
        <w:gridCol w:w="1371"/>
        <w:gridCol w:w="992"/>
        <w:gridCol w:w="1160"/>
        <w:gridCol w:w="1638"/>
        <w:gridCol w:w="16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BS component</w:t>
            </w:r>
          </w:p>
        </w:tc>
        <w:tc>
          <w:tcPr>
            <w:tcW w:w="852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operty</w:t>
            </w:r>
          </w:p>
        </w:tc>
        <w:tc>
          <w:tcPr>
            <w:tcW w:w="3421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4486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7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8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ietary OBS components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lcium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&lt;752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52.00-1034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034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02.5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0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50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926.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926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rotene(RE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16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16.0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70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70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760.5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58.00-2685.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685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pper 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1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0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otal fat (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7.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7.9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9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1.3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1.3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73.3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73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ietary fiber (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13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20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20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ron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7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9.3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3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gnesium 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2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50-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9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50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7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7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iacin 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5.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.4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iboflavin 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1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2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1.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elenium(mc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70-126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26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1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otal folate (mc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50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66.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66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2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-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itamin B6 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1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2.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1.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1.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itamin B12 (mc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3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2.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4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4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itamin C 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7.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7.3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9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97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itamin E (ATE) 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1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-9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9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4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9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7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7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Zinc (m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9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13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13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.9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9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1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festyle OBS componen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hysical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MET-minute/week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0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00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84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84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00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20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20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tinine (ng/ml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0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-0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0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0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-0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0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lcohol (g/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30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-3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15.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-15.0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ody mass index (kg/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5.93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.9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0.2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5.90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.90-32.00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2.00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 stood for the antioxidant, P for the pro-oxidant, RE for the retinal equivalent, ATE for the alpha-tocopherol equivalent, and MET for the metabolic equivalent.</w:t>
      </w:r>
      <w:r>
        <w:rPr>
          <w:rFonts w:hint="default" w:ascii="Times New Roman" w:hAnsi="Times New Roman" w:cs="Times New Roman"/>
          <w:szCs w:val="21"/>
        </w:rPr>
        <w:t xml:space="preserve"> Abbreviation and acronyms: OBS, oxidative balance score</w:t>
      </w:r>
      <w:r>
        <w:rPr>
          <w:rFonts w:hint="default" w:ascii="Times New Roman" w:hAnsi="Times New Roman" w:cs="Times New Roman"/>
          <w:szCs w:val="21"/>
        </w:rPr>
        <w:t>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szCs w:val="21"/>
        </w:rPr>
      </w:pPr>
      <w:bookmarkStart w:id="0" w:name="_Hlk147959169"/>
      <w:r>
        <w:rPr>
          <w:rFonts w:hint="default" w:ascii="Times New Roman" w:hAnsi="Times New Roman" w:cs="Times New Roman"/>
          <w:szCs w:val="21"/>
        </w:rPr>
        <w:t>Table S2. The baseline characteristics of females by tertiles of the OBS: National Health and Nutrition Examination Survey 1999–2018 (NHANES 1999–2018)</w:t>
      </w:r>
      <w:r>
        <w:rPr>
          <w:rFonts w:hint="default" w:ascii="Times New Roman" w:hAnsi="Times New Roman" w:cs="Times New Roman"/>
          <w:szCs w:val="21"/>
          <w:vertAlign w:val="superscript"/>
        </w:rPr>
        <w:t>a</w:t>
      </w:r>
      <w:r>
        <w:rPr>
          <w:rFonts w:hint="default" w:ascii="Times New Roman" w:hAnsi="Times New Roman" w:cs="Times New Roman"/>
          <w:szCs w:val="21"/>
        </w:rPr>
        <w:t>.</w:t>
      </w:r>
    </w:p>
    <w:tbl>
      <w:tblPr>
        <w:tblStyle w:val="5"/>
        <w:tblpPr w:leftFromText="180" w:rightFromText="180" w:vertAnchor="text" w:horzAnchor="page" w:tblpX="1859" w:tblpY="138"/>
        <w:tblOverlap w:val="never"/>
        <w:tblW w:w="983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1400"/>
        <w:gridCol w:w="1556"/>
        <w:gridCol w:w="1688"/>
        <w:gridCol w:w="1606"/>
        <w:gridCol w:w="11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otal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21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ge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5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1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1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6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6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amily poverty income rati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98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0.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35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10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33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nergy intak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1703.34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35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51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62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34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01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13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affeine intak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6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20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8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88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6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41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6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71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Marital status, Married (n, 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  <w:t>Marri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39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30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48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54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Unmarri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19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48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30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41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Educational level (n, 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College or abo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92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13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72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07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High school or equival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86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75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51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60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Less than high scho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73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90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55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8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Rac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(n, 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Non-Hispanic Whi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575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68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84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23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Non-Hispanic Blac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00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7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1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2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Mexian Americ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68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9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23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6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Othe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08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4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0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4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History of comorbidities, no (n, 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  <w:t>0.06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3 (40.3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9 (31.7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5 (41.9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9 (45.0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8 (59.6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9 (68.2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3 (58.0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6 (54.9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  <w:t>Antidepressant(n, 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kern w:val="0"/>
                <w:szCs w:val="21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84 (89.7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47 (84.8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63 (91.3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74 (91.9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Cs w:val="21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Cs w:val="21"/>
                <w:lang w:bidi="en-US"/>
              </w:rPr>
              <w:t>0.19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67 (10.22)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31 (15.13)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5 (8.67)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1 (8.07)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kern w:val="0"/>
                <w:szCs w:val="21"/>
                <w:lang w:bidi="en-US"/>
              </w:rPr>
            </w:pPr>
          </w:p>
        </w:tc>
      </w:tr>
    </w:tbl>
    <w:p>
      <w:pPr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  <w:vertAlign w:val="superscript"/>
        </w:rPr>
        <w:t>a</w:t>
      </w:r>
      <w:r>
        <w:rPr>
          <w:rFonts w:hint="default" w:ascii="Times New Roman" w:hAnsi="Times New Roman" w:cs="Times New Roman"/>
          <w:szCs w:val="21"/>
        </w:rPr>
        <w:t xml:space="preserve"> All estimates accounted for complex survey designs in NHANES. Values were mean ± standard error for continuous variables and numbers (percentages) for categorical variables. Abbreviation and acronyms: OBS, oxidative balance score; PIR</w:t>
      </w:r>
      <w:r>
        <w:rPr>
          <w:rFonts w:hint="default" w:ascii="Times New Roman" w:hAnsi="Times New Roman" w:cs="Times New Roman"/>
          <w:szCs w:val="21"/>
        </w:rPr>
        <w:t>,</w:t>
      </w:r>
      <w:r>
        <w:rPr>
          <w:rFonts w:hint="default" w:ascii="Times New Roman" w:hAnsi="Times New Roman" w:cs="Times New Roman"/>
          <w:szCs w:val="21"/>
        </w:rPr>
        <w:t xml:space="preserve"> family income-to-poverty ratio.</w:t>
      </w:r>
      <w:r>
        <w:rPr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  <w:b/>
        </w:rPr>
      </w:pPr>
    </w:p>
    <w:p>
      <w:pPr>
        <w:spacing w:line="240" w:lineRule="atLeas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>Table S3: The baseline characteristics of males by tertiles of the OBS: National Health and Nutrition Examination Survey 1999–2018 (NHANES 1999–2018)</w:t>
      </w:r>
      <w:r>
        <w:rPr>
          <w:rFonts w:hint="default" w:ascii="Times New Roman" w:hAnsi="Times New Roman" w:cs="Times New Roman"/>
          <w:szCs w:val="21"/>
          <w:vertAlign w:val="superscript"/>
        </w:rPr>
        <w:t>a</w:t>
      </w:r>
      <w:r>
        <w:rPr>
          <w:rFonts w:hint="default" w:ascii="Times New Roman" w:hAnsi="Times New Roman" w:cs="Times New Roman"/>
          <w:szCs w:val="21"/>
        </w:rPr>
        <w:t>.</w:t>
      </w:r>
    </w:p>
    <w:bookmarkEnd w:id="0"/>
    <w:tbl>
      <w:tblPr>
        <w:tblStyle w:val="5"/>
        <w:tblpPr w:leftFromText="180" w:rightFromText="180" w:vertAnchor="text" w:horzAnchor="page" w:tblpX="1897" w:tblpY="13"/>
        <w:tblOverlap w:val="never"/>
        <w:tblW w:w="978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1544"/>
        <w:gridCol w:w="1432"/>
        <w:gridCol w:w="1536"/>
        <w:gridCol w:w="1507"/>
        <w:gridCol w:w="12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otal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60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15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15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g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52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21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1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1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6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amily poverty income rati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49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92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60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84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nergy intak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22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68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80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01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11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00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2626.65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affeine intak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8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57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7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56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8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03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9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88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djustRightInd w:val="0"/>
              <w:spacing w:before="67" w:after="67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Marital status, Married (n, 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  <w:t>Married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14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30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37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47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Unmarried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190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78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47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65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Educational level (n, 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5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College or abov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347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High school or equivalen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22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Less than high schoo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.9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Race (n, 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8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Non-Hispanic Whit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4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Non-Hispanic Black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Mexian America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9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Other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7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>History of comorbidities, no (n, 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18"/>
                <w:szCs w:val="18"/>
                <w:lang w:bidi="en-US"/>
              </w:rPr>
              <w:t>0.2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0 (34.8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4 (23.7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0 (26.99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6 (36.1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54 (75.6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4 (76.2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4 (73.0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6 (63.8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  <w:t>Antidepressant(n, 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Cs w:val="21"/>
                <w:lang w:bidi="en-US"/>
              </w:rPr>
              <w:t>0.4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575 (93.2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96 (91.7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77 (91.6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202 (95.5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napToGrid w:val="0"/>
                <w:kern w:val="0"/>
                <w:szCs w:val="21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69 (6.77)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2 (8.24)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7 (8.37)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1"/>
                <w:lang w:bidi="ar"/>
              </w:rPr>
              <w:t>10 (4.43)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snapToGrid w:val="0"/>
                <w:kern w:val="0"/>
                <w:szCs w:val="21"/>
                <w:lang w:bidi="en-US"/>
              </w:rPr>
            </w:pPr>
          </w:p>
        </w:tc>
      </w:tr>
    </w:tbl>
    <w:p>
      <w:pPr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  <w:vertAlign w:val="superscript"/>
        </w:rPr>
        <w:t>a</w:t>
      </w:r>
      <w:r>
        <w:rPr>
          <w:rFonts w:hint="default" w:ascii="Times New Roman" w:hAnsi="Times New Roman" w:cs="Times New Roman"/>
          <w:szCs w:val="21"/>
        </w:rPr>
        <w:t xml:space="preserve"> All estimates accounted for complex survey designs in NHANES. Values were mean ± standard error for continuous variables and numbers (percentages) for categorical variables. Abbreviation and acronyms: OBS, oxidative balance score; PIR family income-to-poverty ratio.</w:t>
      </w:r>
      <w:r>
        <w:rPr>
          <w:rFonts w:hint="default" w:ascii="Times New Roman" w:hAnsi="Times New Roman" w:cs="Times New Roman"/>
        </w:rPr>
        <w:t xml:space="preserve">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able S4. </w:t>
      </w:r>
      <w:bookmarkStart w:id="1" w:name="_Hlk147872090"/>
      <w:r>
        <w:rPr>
          <w:rFonts w:hint="default" w:ascii="Times New Roman" w:hAnsi="Times New Roman" w:cs="Times New Roman"/>
          <w:szCs w:val="21"/>
        </w:rPr>
        <w:t xml:space="preserve">Stratified analysis of associations of </w:t>
      </w:r>
      <w:r>
        <w:rPr>
          <w:rFonts w:hint="default" w:ascii="Times New Roman" w:hAnsi="Times New Roman" w:cs="Times New Roman"/>
          <w:szCs w:val="21"/>
          <w:shd w:val="clear" w:color="auto" w:fill="FFFFFF"/>
        </w:rPr>
        <w:t>OBS with all-cause mortality among US cancer survivors aged 20 years or older,</w:t>
      </w:r>
      <w:r>
        <w:rPr>
          <w:rFonts w:hint="default" w:ascii="Times New Roman" w:hAnsi="Times New Roman" w:cs="Times New Roman"/>
        </w:rPr>
        <w:t xml:space="preserve"> NHANES </w:t>
      </w:r>
      <w:r>
        <w:rPr>
          <w:rFonts w:hint="default" w:ascii="Times New Roman" w:hAnsi="Times New Roman" w:cs="Times New Roman"/>
          <w:szCs w:val="21"/>
        </w:rPr>
        <w:t>1999–2018</w:t>
      </w:r>
      <w:r>
        <w:rPr>
          <w:rFonts w:hint="default" w:ascii="Times New Roman" w:hAnsi="Times New Roman" w:cs="Times New Roman"/>
          <w:vertAlign w:val="superscript"/>
        </w:rPr>
        <w:t>a</w:t>
      </w:r>
      <w:r>
        <w:rPr>
          <w:rFonts w:hint="default" w:ascii="Times New Roman" w:hAnsi="Times New Roman" w:cs="Times New Roman"/>
        </w:rPr>
        <w:t>.</w:t>
      </w:r>
    </w:p>
    <w:tbl>
      <w:tblPr>
        <w:tblStyle w:val="5"/>
        <w:tblW w:w="7632" w:type="dxa"/>
        <w:tblInd w:w="4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1155"/>
        <w:gridCol w:w="2100"/>
        <w:gridCol w:w="21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tratified factors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cancer mortality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(OR 95%CI)</w:t>
            </w:r>
          </w:p>
        </w:tc>
        <w:tc>
          <w:tcPr>
            <w:tcW w:w="2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for inter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Cancer  mortality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23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31 (0.51 – 3.37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87 (0.35 – 2.20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65 (0.28 - 1.50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58 (0.22 - 1.50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5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ge &lt; 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42 (0.08 - 2.15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3.55 (1.13 - 11.16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ge ≥ 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3 (0.54 - 1.95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79 (0.41 - 1.52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16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80 (0.40 - 1.58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52 (0.62 - 3.78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42 (0.69 - 2.93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64 (0.44 - 6.13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23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llege or abo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50 (0.16 - 1.52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59 (0.25 - 1.40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3 (0.49 - 2.17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75 (0.34 - 1.64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Marriag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7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9 (0.48 - 2.50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85 (0.36 - 1.98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nmarri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78 (0.33 - 1.84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60 (0.21 - 1.73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PI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8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84 (0.43 - 1.64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54 (0.24 - 1.22 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90 (0.47 - 1.73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65 (0.30 - 1.41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All-cause  mortalit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highlight w:val="magent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7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24 (0.07 - 0.86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17 (0.04 - 0.77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45 (0.17 - 1.14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36 (0.10 - 1.37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2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ge &lt; 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4.30 (1.05 - 17.64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ge ≥ 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33 (0.13 - 0.84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19 (0.07 - 0.57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35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48 (0.18 - 1.31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76 (0.27 - 2.13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30 (0.11 – 0.81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19 (0.06 – 0.61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66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llege or abov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29 (0.11 - 0.77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23 (0.08 - 0.62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65 (0.18 - 2.31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32 (0.06 - 1.85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Marriag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2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45 (0.17 - 1.19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33 (0.10 - 1.13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nmarri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25 (0.07 – 0.86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17 (0.05 – 0.65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PI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06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28 (0.11 - 0.75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11 (0.04 - 0.33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1.00 (referenc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42 (0.13 - 1.38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9"/>
              <w:widowControl w:val="0"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  <w:t>Tertile 3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  <w:t>0.39 (0.10 - 1.51)</w:t>
            </w:r>
          </w:p>
        </w:tc>
        <w:tc>
          <w:tcPr>
            <w:tcW w:w="2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bidi="ar"/>
              </w:rPr>
            </w:pPr>
          </w:p>
        </w:tc>
      </w:tr>
    </w:tbl>
    <w:p>
      <w:pPr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  <w:vertAlign w:val="superscript"/>
        </w:rPr>
        <w:t>a</w:t>
      </w:r>
      <w:r>
        <w:rPr>
          <w:rFonts w:hint="default" w:ascii="Times New Roman" w:hAnsi="Times New Roman" w:cs="Times New Roman"/>
          <w:szCs w:val="21"/>
        </w:rPr>
        <w:t>Adjusted for confounding factors such as age, gender, race, education, poverty–income ratio.</w:t>
      </w:r>
      <w:bookmarkEnd w:id="1"/>
      <w:r>
        <w:rPr>
          <w:rFonts w:hint="default" w:ascii="Times New Roman" w:hAnsi="Times New Roman" w:cs="Times New Roman"/>
          <w:szCs w:val="21"/>
        </w:rPr>
        <w:t xml:space="preserve"> </w:t>
      </w:r>
    </w:p>
    <w:p>
      <w:pPr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>Abbreviation and acronyms: PIR family income-to-poverty ratio.</w:t>
      </w:r>
      <w:r>
        <w:rPr>
          <w:rFonts w:hint="default" w:ascii="Times New Roman" w:hAnsi="Times New Roman" w:eastAsia="微软雅黑" w:cs="Times New Roman"/>
          <w:kern w:val="24"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kern w:val="0"/>
          <w:sz w:val="20"/>
          <w:szCs w:val="21"/>
        </w:rPr>
        <w:t xml:space="preserve">OBS, </w:t>
      </w:r>
      <w:r>
        <w:rPr>
          <w:rFonts w:hint="default" w:ascii="Times New Roman" w:hAnsi="Times New Roman" w:cs="Times New Roman"/>
          <w:szCs w:val="21"/>
        </w:rPr>
        <w:t>oxidative balance scores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</w:t>
      </w:r>
      <w:r>
        <w:rPr>
          <w:rFonts w:hint="default" w:ascii="Times New Roman" w:hAnsi="Times New Roman" w:cs="Times New Roman"/>
        </w:rPr>
        <w:t>5</w:t>
      </w:r>
      <w:r>
        <w:rPr>
          <w:rFonts w:hint="default" w:ascii="Times New Roman" w:hAnsi="Times New Roman" w:cs="Times New Roman"/>
        </w:rPr>
        <w:t xml:space="preserve">. </w:t>
      </w:r>
      <w:r>
        <w:rPr>
          <w:rFonts w:hint="default" w:ascii="Times New Roman" w:hAnsi="Times New Roman" w:cs="Times New Roman"/>
          <w:szCs w:val="21"/>
          <w:shd w:val="clear" w:color="auto" w:fill="FFFFFF"/>
        </w:rPr>
        <w:t xml:space="preserve">Joint association of </w:t>
      </w:r>
      <w:r>
        <w:rPr>
          <w:rFonts w:hint="default" w:ascii="Times New Roman" w:hAnsi="Times New Roman" w:cs="Times New Roman"/>
        </w:rPr>
        <w:t>lifestyle</w:t>
      </w:r>
      <w:r>
        <w:rPr>
          <w:rFonts w:hint="default" w:ascii="Times New Roman" w:hAnsi="Times New Roman" w:cs="Times New Roman"/>
        </w:rPr>
        <w:t>/</w:t>
      </w:r>
      <w:r>
        <w:rPr>
          <w:rFonts w:hint="default" w:ascii="Times New Roman" w:hAnsi="Times New Roman" w:cs="Times New Roman"/>
        </w:rPr>
        <w:t xml:space="preserve"> dietary OBS</w:t>
      </w:r>
      <w:r>
        <w:rPr>
          <w:rFonts w:hint="default" w:ascii="Times New Roman" w:hAnsi="Times New Roman" w:cs="Times New Roman"/>
          <w:szCs w:val="21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  <w:szCs w:val="21"/>
          <w:shd w:val="clear" w:color="auto" w:fill="FFFFFF"/>
        </w:rPr>
        <w:t>and depression status with all-cause, cancer, and noncancer mortality among US cancer survivors aged 20 years or older, National Health and Nutrition Examination Survey 1999-2018</w:t>
      </w:r>
    </w:p>
    <w:tbl>
      <w:tblPr>
        <w:tblStyle w:val="4"/>
        <w:tblW w:w="0" w:type="auto"/>
        <w:jc w:val="center"/>
        <w:tblBorders>
          <w:top w:val="single" w:color="C1C1C1" w:sz="6" w:space="0"/>
          <w:left w:val="single" w:color="C1C1C1" w:sz="2" w:space="0"/>
          <w:bottom w:val="single" w:color="C1C1C1" w:sz="2" w:space="0"/>
          <w:right w:val="single" w:color="C1C1C1" w:sz="2" w:space="0"/>
          <w:insideH w:val="none" w:color="auto" w:sz="0" w:space="0"/>
          <w:insideV w:val="none" w:color="auto" w:sz="0" w:space="0"/>
        </w:tblBorders>
        <w:tblLayout w:type="fixed"/>
        <w:tblCellMar>
          <w:top w:w="61" w:type="dxa"/>
          <w:left w:w="61" w:type="dxa"/>
          <w:bottom w:w="61" w:type="dxa"/>
          <w:right w:w="61" w:type="dxa"/>
        </w:tblCellMar>
      </w:tblPr>
      <w:tblGrid>
        <w:gridCol w:w="1560"/>
        <w:gridCol w:w="773"/>
        <w:gridCol w:w="1825"/>
        <w:gridCol w:w="2074"/>
        <w:gridCol w:w="2074"/>
      </w:tblGrid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tblHeader/>
          <w:jc w:val="center"/>
        </w:trPr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ortality outcome</w:t>
            </w: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1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ath/No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V model 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V model 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festyle OBS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ll Cause</w:t>
            </w: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3/5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(Reference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(Reference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/1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4(0.66-2.3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3(0.52-1.67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9/29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4(0.33-1.2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9(0.35-1.36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/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8(0.62-2.6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5(0.51-2.17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4/45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4(0.37-0.7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6(0.43-1.00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/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3(0.54-3.2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3(0.57-2.63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0/5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(Reference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(Reference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/1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85(1.07-7.6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1(0.71-5.09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/29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3(0.45-4.5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3(0.54-4.94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/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8(0.31-3.1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0(0.24-2.09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6/45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9(0.46-1.3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5(0.53-2.07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/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4(0.39-4.6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2(0.28-3.76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ncanc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/5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(Reference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(Reference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/1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4(0.36-1.4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0(0.29-1.25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1/29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5(0.26-0.8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6(0.26-0.83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/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4(0.55-3.3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7(0.48-2.83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8/45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7(0.30-0.7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55(0.34-0.89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/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(0.42-4.55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2(0.51-3.98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ietary OB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ll Caus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1/4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(Reference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(Reference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/1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4(1.09-4.6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8(0.70-3.16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1/4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5(0.61-1.4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9(0.72-1.65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/4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9(0.85-5.1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7(0.65-4.29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4/4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4(0.48-1.1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6(0.56-1.30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/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1(0.35-1.4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5(0.32-1.34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6/4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(Reference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(Reference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/1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06(0.52-8.0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8(0.34-5.66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/4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6(0.10-0.7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32(0.14-0.77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/4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7(0.19-5.00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1(0.17-3.86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9/4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8(0.22-1.07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1(0.31-1.19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/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7(0.07-1.0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2(0.06-0.82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ncanc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5/4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(Reference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0(Reference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/1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92(1.04-3.5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9(0.62-2.69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2/4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9(0.93-2.3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3(1.03-2.60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/4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5(1.10-8.4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0(0.74-7.78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5/4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2(0.59-1.42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2(0.65-1.60)</w:t>
            </w:r>
          </w:p>
        </w:tc>
      </w:tr>
      <w:tr>
        <w:tblPrEx>
          <w:tblBorders>
            <w:top w:val="single" w:color="C1C1C1" w:sz="6" w:space="0"/>
            <w:left w:val="single" w:color="C1C1C1" w:sz="2" w:space="0"/>
            <w:bottom w:val="single" w:color="C1C1C1" w:sz="2" w:space="0"/>
            <w:right w:val="single" w:color="C1C1C1" w:sz="2" w:space="0"/>
            <w:insideH w:val="none" w:color="auto" w:sz="0" w:space="0"/>
            <w:insideV w:val="none" w:color="auto" w:sz="0" w:space="0"/>
          </w:tblBorders>
          <w:tblCellMar>
            <w:top w:w="61" w:type="dxa"/>
            <w:left w:w="61" w:type="dxa"/>
            <w:bottom w:w="61" w:type="dxa"/>
            <w:right w:w="61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Tertile 3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/56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4(0.46-2.37)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4(0.43-2.51</w:t>
            </w:r>
          </w:p>
        </w:tc>
      </w:tr>
    </w:tbl>
    <w:p>
      <w:pPr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  <w:vertAlign w:val="superscript"/>
        </w:rPr>
        <w:t>a</w:t>
      </w:r>
      <w:r>
        <w:rPr>
          <w:rFonts w:hint="default" w:ascii="Times New Roman" w:hAnsi="Times New Roman" w:cs="Times New Roman"/>
          <w:szCs w:val="21"/>
        </w:rPr>
        <w:t>Adjusted for age, sex.</w:t>
      </w:r>
      <w:r>
        <w:rPr>
          <w:rFonts w:hint="default" w:ascii="Times New Roman" w:hAnsi="Times New Roman" w:cs="Times New Roman"/>
          <w:szCs w:val="21"/>
        </w:rPr>
        <w:br w:type="textWrapping"/>
      </w:r>
      <w:r>
        <w:rPr>
          <w:rFonts w:hint="default" w:ascii="Times New Roman" w:hAnsi="Times New Roman" w:cs="Times New Roman"/>
          <w:szCs w:val="21"/>
          <w:vertAlign w:val="superscript"/>
        </w:rPr>
        <w:t>b</w:t>
      </w:r>
      <w:r>
        <w:rPr>
          <w:rFonts w:hint="default" w:ascii="Times New Roman" w:hAnsi="Times New Roman" w:cs="Times New Roman"/>
          <w:szCs w:val="21"/>
        </w:rPr>
        <w:t>Adjusted for age, sex, race(Non-Hispanic White, Non-Hispanic Black, Mexian American, others), educational attainment (Less than high school, High school or equivalent,College or above), marital status (Married, Unarried),Family poverty income ratio,Energy intakes,Caffeine intakes</w:t>
      </w:r>
    </w:p>
    <w:p>
      <w:pPr>
        <w:jc w:val="left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 xml:space="preserve">Abbreviation and acronyms: </w:t>
      </w:r>
      <w:r>
        <w:rPr>
          <w:rFonts w:hint="default" w:ascii="Times New Roman" w:hAnsi="Times New Roman" w:cs="Times New Roman"/>
          <w:kern w:val="0"/>
          <w:sz w:val="20"/>
          <w:szCs w:val="21"/>
        </w:rPr>
        <w:t xml:space="preserve">OBS, </w:t>
      </w:r>
      <w:r>
        <w:rPr>
          <w:rFonts w:hint="default" w:ascii="Times New Roman" w:hAnsi="Times New Roman" w:cs="Times New Roman"/>
          <w:szCs w:val="21"/>
        </w:rPr>
        <w:t>oxidative balance scores</w:t>
      </w: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JmYzM4YzUwNTc2NTU2ZGI2NGM3NjhkN2M0OTc2NjAifQ=="/>
  </w:docVars>
  <w:rsids>
    <w:rsidRoot w:val="0085028E"/>
    <w:rsid w:val="0000607E"/>
    <w:rsid w:val="000331B7"/>
    <w:rsid w:val="00035173"/>
    <w:rsid w:val="00042969"/>
    <w:rsid w:val="000578E7"/>
    <w:rsid w:val="00062300"/>
    <w:rsid w:val="000660A4"/>
    <w:rsid w:val="00087CF4"/>
    <w:rsid w:val="000D3824"/>
    <w:rsid w:val="000E1C90"/>
    <w:rsid w:val="000E5185"/>
    <w:rsid w:val="000F2782"/>
    <w:rsid w:val="0011047E"/>
    <w:rsid w:val="001376A8"/>
    <w:rsid w:val="00163ACA"/>
    <w:rsid w:val="00185C9A"/>
    <w:rsid w:val="00190120"/>
    <w:rsid w:val="001A1B83"/>
    <w:rsid w:val="001A2A94"/>
    <w:rsid w:val="001B22C3"/>
    <w:rsid w:val="001D2359"/>
    <w:rsid w:val="001E3754"/>
    <w:rsid w:val="001E5CFC"/>
    <w:rsid w:val="00200B9C"/>
    <w:rsid w:val="00203132"/>
    <w:rsid w:val="00204866"/>
    <w:rsid w:val="0021042B"/>
    <w:rsid w:val="002214FD"/>
    <w:rsid w:val="00227BCD"/>
    <w:rsid w:val="00232288"/>
    <w:rsid w:val="00235CD1"/>
    <w:rsid w:val="002470AC"/>
    <w:rsid w:val="0025391B"/>
    <w:rsid w:val="00274936"/>
    <w:rsid w:val="00274EE8"/>
    <w:rsid w:val="0027714B"/>
    <w:rsid w:val="00285017"/>
    <w:rsid w:val="002976AF"/>
    <w:rsid w:val="002A4CD7"/>
    <w:rsid w:val="002B5BF0"/>
    <w:rsid w:val="002C3CF2"/>
    <w:rsid w:val="002E4B30"/>
    <w:rsid w:val="002F4A09"/>
    <w:rsid w:val="002F5F29"/>
    <w:rsid w:val="0030592E"/>
    <w:rsid w:val="00325C4C"/>
    <w:rsid w:val="003344E5"/>
    <w:rsid w:val="00337CB7"/>
    <w:rsid w:val="003452A9"/>
    <w:rsid w:val="00354F43"/>
    <w:rsid w:val="0035615B"/>
    <w:rsid w:val="00362D93"/>
    <w:rsid w:val="00390F86"/>
    <w:rsid w:val="003B5748"/>
    <w:rsid w:val="003B7F59"/>
    <w:rsid w:val="003C1ACE"/>
    <w:rsid w:val="003C20C0"/>
    <w:rsid w:val="003C313D"/>
    <w:rsid w:val="003F3D5A"/>
    <w:rsid w:val="003F7783"/>
    <w:rsid w:val="00405ABF"/>
    <w:rsid w:val="00414DE0"/>
    <w:rsid w:val="00426BB7"/>
    <w:rsid w:val="00444E31"/>
    <w:rsid w:val="004533AF"/>
    <w:rsid w:val="00460607"/>
    <w:rsid w:val="00466C9F"/>
    <w:rsid w:val="00472A10"/>
    <w:rsid w:val="00477946"/>
    <w:rsid w:val="00484103"/>
    <w:rsid w:val="00492C1F"/>
    <w:rsid w:val="00497135"/>
    <w:rsid w:val="00497B96"/>
    <w:rsid w:val="004A1F0B"/>
    <w:rsid w:val="004A4E3D"/>
    <w:rsid w:val="004B0C83"/>
    <w:rsid w:val="004C5B76"/>
    <w:rsid w:val="004D3F69"/>
    <w:rsid w:val="004D6825"/>
    <w:rsid w:val="004E379B"/>
    <w:rsid w:val="00526742"/>
    <w:rsid w:val="0053282C"/>
    <w:rsid w:val="0053764F"/>
    <w:rsid w:val="00544100"/>
    <w:rsid w:val="00545B2F"/>
    <w:rsid w:val="005512EF"/>
    <w:rsid w:val="00551A60"/>
    <w:rsid w:val="0055558E"/>
    <w:rsid w:val="00566D01"/>
    <w:rsid w:val="00573156"/>
    <w:rsid w:val="00585213"/>
    <w:rsid w:val="005C1A8D"/>
    <w:rsid w:val="005F4FC9"/>
    <w:rsid w:val="00604A11"/>
    <w:rsid w:val="00612354"/>
    <w:rsid w:val="006344A0"/>
    <w:rsid w:val="00673777"/>
    <w:rsid w:val="006B1374"/>
    <w:rsid w:val="006B7EB4"/>
    <w:rsid w:val="006E6AB8"/>
    <w:rsid w:val="006F1B7C"/>
    <w:rsid w:val="0071064D"/>
    <w:rsid w:val="00711186"/>
    <w:rsid w:val="00713FC2"/>
    <w:rsid w:val="00716B59"/>
    <w:rsid w:val="00717BDF"/>
    <w:rsid w:val="00723ECA"/>
    <w:rsid w:val="00726CB9"/>
    <w:rsid w:val="00750DBD"/>
    <w:rsid w:val="007665C3"/>
    <w:rsid w:val="00767045"/>
    <w:rsid w:val="00784C08"/>
    <w:rsid w:val="0079048C"/>
    <w:rsid w:val="00794163"/>
    <w:rsid w:val="007A0A6A"/>
    <w:rsid w:val="007B7A73"/>
    <w:rsid w:val="007C5014"/>
    <w:rsid w:val="007E4A22"/>
    <w:rsid w:val="007F4586"/>
    <w:rsid w:val="008004D8"/>
    <w:rsid w:val="00821E3E"/>
    <w:rsid w:val="0082785B"/>
    <w:rsid w:val="0085028E"/>
    <w:rsid w:val="0085430D"/>
    <w:rsid w:val="00870AB1"/>
    <w:rsid w:val="008757BA"/>
    <w:rsid w:val="00875C01"/>
    <w:rsid w:val="00880845"/>
    <w:rsid w:val="00886579"/>
    <w:rsid w:val="00890A55"/>
    <w:rsid w:val="00894C2C"/>
    <w:rsid w:val="00895EB2"/>
    <w:rsid w:val="008A5DEF"/>
    <w:rsid w:val="008A7E9F"/>
    <w:rsid w:val="008C57E0"/>
    <w:rsid w:val="008D63D9"/>
    <w:rsid w:val="008E2276"/>
    <w:rsid w:val="008E49EB"/>
    <w:rsid w:val="008E66D7"/>
    <w:rsid w:val="008F7243"/>
    <w:rsid w:val="00901E34"/>
    <w:rsid w:val="00901E77"/>
    <w:rsid w:val="009136D0"/>
    <w:rsid w:val="00925844"/>
    <w:rsid w:val="00932181"/>
    <w:rsid w:val="00941EEC"/>
    <w:rsid w:val="00942269"/>
    <w:rsid w:val="00954E90"/>
    <w:rsid w:val="009569E1"/>
    <w:rsid w:val="009603B2"/>
    <w:rsid w:val="009621BB"/>
    <w:rsid w:val="00965DC8"/>
    <w:rsid w:val="00967061"/>
    <w:rsid w:val="00974957"/>
    <w:rsid w:val="00975EF1"/>
    <w:rsid w:val="009930D0"/>
    <w:rsid w:val="009D3BA0"/>
    <w:rsid w:val="00A30981"/>
    <w:rsid w:val="00A32B1D"/>
    <w:rsid w:val="00A37363"/>
    <w:rsid w:val="00A4562E"/>
    <w:rsid w:val="00A51F96"/>
    <w:rsid w:val="00A542B8"/>
    <w:rsid w:val="00A555C2"/>
    <w:rsid w:val="00A57C47"/>
    <w:rsid w:val="00A84663"/>
    <w:rsid w:val="00A84EAB"/>
    <w:rsid w:val="00A86229"/>
    <w:rsid w:val="00A9151F"/>
    <w:rsid w:val="00A9579F"/>
    <w:rsid w:val="00AA00E7"/>
    <w:rsid w:val="00AB180C"/>
    <w:rsid w:val="00AB7A45"/>
    <w:rsid w:val="00AC3571"/>
    <w:rsid w:val="00AD4121"/>
    <w:rsid w:val="00AD627F"/>
    <w:rsid w:val="00AE1837"/>
    <w:rsid w:val="00B05551"/>
    <w:rsid w:val="00B34FFF"/>
    <w:rsid w:val="00B36D99"/>
    <w:rsid w:val="00B372F2"/>
    <w:rsid w:val="00B56F70"/>
    <w:rsid w:val="00B678BB"/>
    <w:rsid w:val="00B71902"/>
    <w:rsid w:val="00B7398D"/>
    <w:rsid w:val="00B8525D"/>
    <w:rsid w:val="00BA2356"/>
    <w:rsid w:val="00BC36D9"/>
    <w:rsid w:val="00BC6D5D"/>
    <w:rsid w:val="00BE0ED8"/>
    <w:rsid w:val="00C01572"/>
    <w:rsid w:val="00C03914"/>
    <w:rsid w:val="00C11F78"/>
    <w:rsid w:val="00C14C47"/>
    <w:rsid w:val="00C2116D"/>
    <w:rsid w:val="00C31765"/>
    <w:rsid w:val="00C44DF9"/>
    <w:rsid w:val="00C60A56"/>
    <w:rsid w:val="00C63E24"/>
    <w:rsid w:val="00C6496A"/>
    <w:rsid w:val="00C7399D"/>
    <w:rsid w:val="00C86B55"/>
    <w:rsid w:val="00C87EE8"/>
    <w:rsid w:val="00CC429F"/>
    <w:rsid w:val="00CC7ABF"/>
    <w:rsid w:val="00CD7B47"/>
    <w:rsid w:val="00CF1661"/>
    <w:rsid w:val="00CF6134"/>
    <w:rsid w:val="00D035EA"/>
    <w:rsid w:val="00D06518"/>
    <w:rsid w:val="00D12562"/>
    <w:rsid w:val="00D17DA2"/>
    <w:rsid w:val="00D47507"/>
    <w:rsid w:val="00D54CF0"/>
    <w:rsid w:val="00D702F1"/>
    <w:rsid w:val="00D81678"/>
    <w:rsid w:val="00D91336"/>
    <w:rsid w:val="00DA133E"/>
    <w:rsid w:val="00DC0CB1"/>
    <w:rsid w:val="00DC123F"/>
    <w:rsid w:val="00DD692B"/>
    <w:rsid w:val="00DE3816"/>
    <w:rsid w:val="00DF3081"/>
    <w:rsid w:val="00E11C8B"/>
    <w:rsid w:val="00E15F97"/>
    <w:rsid w:val="00E42968"/>
    <w:rsid w:val="00E457AB"/>
    <w:rsid w:val="00E55A77"/>
    <w:rsid w:val="00E60A58"/>
    <w:rsid w:val="00E60DE6"/>
    <w:rsid w:val="00E72AF9"/>
    <w:rsid w:val="00E75298"/>
    <w:rsid w:val="00E76EC7"/>
    <w:rsid w:val="00E81F89"/>
    <w:rsid w:val="00E82C38"/>
    <w:rsid w:val="00E83FA7"/>
    <w:rsid w:val="00E86CD0"/>
    <w:rsid w:val="00E96C3B"/>
    <w:rsid w:val="00EC1F07"/>
    <w:rsid w:val="00EC4575"/>
    <w:rsid w:val="00EE201F"/>
    <w:rsid w:val="00EE4D19"/>
    <w:rsid w:val="00F00465"/>
    <w:rsid w:val="00F15CFA"/>
    <w:rsid w:val="00F23481"/>
    <w:rsid w:val="00F30CA0"/>
    <w:rsid w:val="00F35864"/>
    <w:rsid w:val="00F41A4E"/>
    <w:rsid w:val="00F43F4F"/>
    <w:rsid w:val="00F5252A"/>
    <w:rsid w:val="00F61447"/>
    <w:rsid w:val="00F63CAB"/>
    <w:rsid w:val="00F65DA5"/>
    <w:rsid w:val="00F764CD"/>
    <w:rsid w:val="00F9315B"/>
    <w:rsid w:val="00F97DBB"/>
    <w:rsid w:val="00FA07A2"/>
    <w:rsid w:val="00FA7EF5"/>
    <w:rsid w:val="00FB4442"/>
    <w:rsid w:val="00FB5790"/>
    <w:rsid w:val="00FD1035"/>
    <w:rsid w:val="00FE73D2"/>
    <w:rsid w:val="00FF6C99"/>
    <w:rsid w:val="00FF7253"/>
    <w:rsid w:val="04556503"/>
    <w:rsid w:val="04E37C86"/>
    <w:rsid w:val="04EC52C6"/>
    <w:rsid w:val="07D65CF5"/>
    <w:rsid w:val="0A7143CA"/>
    <w:rsid w:val="0C1E0CB3"/>
    <w:rsid w:val="0C6C201A"/>
    <w:rsid w:val="0DC707B4"/>
    <w:rsid w:val="0EB63388"/>
    <w:rsid w:val="11094EF9"/>
    <w:rsid w:val="11AC7198"/>
    <w:rsid w:val="11AE4CBE"/>
    <w:rsid w:val="13707BEB"/>
    <w:rsid w:val="13807C8B"/>
    <w:rsid w:val="15E457A9"/>
    <w:rsid w:val="176561A6"/>
    <w:rsid w:val="19E84432"/>
    <w:rsid w:val="1C546663"/>
    <w:rsid w:val="1D870804"/>
    <w:rsid w:val="1DFC27A3"/>
    <w:rsid w:val="1E6A11E7"/>
    <w:rsid w:val="1ECA4A39"/>
    <w:rsid w:val="1FC85AF8"/>
    <w:rsid w:val="200F5451"/>
    <w:rsid w:val="20197C95"/>
    <w:rsid w:val="23B00D6A"/>
    <w:rsid w:val="250C1F1E"/>
    <w:rsid w:val="25652EDE"/>
    <w:rsid w:val="269E3477"/>
    <w:rsid w:val="28AF1EB3"/>
    <w:rsid w:val="291D774F"/>
    <w:rsid w:val="2C713902"/>
    <w:rsid w:val="2CF3064F"/>
    <w:rsid w:val="2EAA7C9F"/>
    <w:rsid w:val="2EE11FF8"/>
    <w:rsid w:val="2FD1170F"/>
    <w:rsid w:val="301C5B1C"/>
    <w:rsid w:val="31CD6F8B"/>
    <w:rsid w:val="35A65B28"/>
    <w:rsid w:val="37D3017F"/>
    <w:rsid w:val="382947EF"/>
    <w:rsid w:val="38356D2C"/>
    <w:rsid w:val="39390772"/>
    <w:rsid w:val="39B1254F"/>
    <w:rsid w:val="39BE5FC6"/>
    <w:rsid w:val="3C18536F"/>
    <w:rsid w:val="3CDC0F86"/>
    <w:rsid w:val="3D287BE4"/>
    <w:rsid w:val="3D5567B2"/>
    <w:rsid w:val="3E7264FF"/>
    <w:rsid w:val="3F3341BE"/>
    <w:rsid w:val="3FB80293"/>
    <w:rsid w:val="408827F0"/>
    <w:rsid w:val="469B2EBA"/>
    <w:rsid w:val="47714B20"/>
    <w:rsid w:val="481C7335"/>
    <w:rsid w:val="485458B8"/>
    <w:rsid w:val="49B758A3"/>
    <w:rsid w:val="4A143551"/>
    <w:rsid w:val="4AB80380"/>
    <w:rsid w:val="4D446D70"/>
    <w:rsid w:val="4F2D09AE"/>
    <w:rsid w:val="4FED6DF9"/>
    <w:rsid w:val="502F2353"/>
    <w:rsid w:val="535518C2"/>
    <w:rsid w:val="5601310D"/>
    <w:rsid w:val="56A91F9F"/>
    <w:rsid w:val="590B509E"/>
    <w:rsid w:val="5A23621C"/>
    <w:rsid w:val="5B0B62AA"/>
    <w:rsid w:val="5B8322E4"/>
    <w:rsid w:val="5F17346F"/>
    <w:rsid w:val="60275934"/>
    <w:rsid w:val="60C82547"/>
    <w:rsid w:val="639E3367"/>
    <w:rsid w:val="660D3CA0"/>
    <w:rsid w:val="674844FC"/>
    <w:rsid w:val="6842595D"/>
    <w:rsid w:val="699E78D9"/>
    <w:rsid w:val="6AF930FE"/>
    <w:rsid w:val="6D9D0B76"/>
    <w:rsid w:val="6F1A30A5"/>
    <w:rsid w:val="6F742218"/>
    <w:rsid w:val="71C5017B"/>
    <w:rsid w:val="71E2790D"/>
    <w:rsid w:val="725445E9"/>
    <w:rsid w:val="73FB2F08"/>
    <w:rsid w:val="74201863"/>
    <w:rsid w:val="74561EEC"/>
    <w:rsid w:val="751D0FE8"/>
    <w:rsid w:val="75E96E11"/>
    <w:rsid w:val="782F73CD"/>
    <w:rsid w:val="7A36248D"/>
    <w:rsid w:val="7B0A57DF"/>
    <w:rsid w:val="7E19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qFormat/>
    <w:uiPriority w:val="0"/>
    <w:rPr>
      <w:color w:val="800080"/>
      <w:u w:val="single"/>
    </w:rPr>
  </w:style>
  <w:style w:type="character" w:styleId="8">
    <w:name w:val="Hyperlink"/>
    <w:basedOn w:val="6"/>
    <w:qFormat/>
    <w:uiPriority w:val="0"/>
    <w:rPr>
      <w:color w:val="0000FF"/>
      <w:u w:val="single"/>
    </w:rPr>
  </w:style>
  <w:style w:type="paragraph" w:customStyle="1" w:styleId="9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character" w:customStyle="1" w:styleId="10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2F73CD-ED84-49D2-BCBF-98BEA956637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673</Words>
  <Characters>9541</Characters>
  <Lines>79</Lines>
  <Paragraphs>22</Paragraphs>
  <TotalTime>15</TotalTime>
  <ScaleCrop>false</ScaleCrop>
  <LinksUpToDate>false</LinksUpToDate>
  <CharactersWithSpaces>11192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1T08:01:00Z</dcterms:created>
  <dc:creator>Administrator</dc:creator>
  <cp:lastModifiedBy>蒋小伟</cp:lastModifiedBy>
  <dcterms:modified xsi:type="dcterms:W3CDTF">2025-04-26T08:16:2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09F283375A046D4AD2EA9FEA27322D8_12</vt:lpwstr>
  </property>
  <property fmtid="{D5CDD505-2E9C-101B-9397-08002B2CF9AE}" pid="4" name="GrammarlyDocumentId">
    <vt:lpwstr>1b94305b90eb32159c1bfba088498fb7ced944047aa57ee3e860b72d1957224b</vt:lpwstr>
  </property>
</Properties>
</file>